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-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4536"/>
        <w:gridCol w:w="4252"/>
        <w:gridCol w:w="1248"/>
        <w:gridCol w:w="737"/>
      </w:tblGrid>
      <w:tr>
        <w:trPr>
          <w:trHeight w:val="66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GenBank Accession No.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orward (5’-3’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verse (5’-3’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</w:rPr>
              <w:t>Amplicon Size (bp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Arial" w:hAnsi="Arial"/>
                <w:b/>
                <w:sz w:val="22"/>
              </w:rPr>
              <w:t>Tm. (</w:t>
            </w:r>
            <w:r>
              <w:rPr>
                <w:rFonts w:eastAsia="Symbol" w:cs="Symbol" w:ascii="Symbol" w:hAnsi="Symbol"/>
                <w:b/>
                <w:sz w:val="22"/>
              </w:rPr>
              <w:t></w:t>
            </w:r>
            <w:r>
              <w:rPr>
                <w:rFonts w:cs="Arial" w:ascii="Arial" w:hAnsi="Arial"/>
                <w:b/>
                <w:sz w:val="22"/>
              </w:rPr>
              <w:t>C)</w:t>
            </w:r>
          </w:p>
        </w:tc>
      </w:tr>
      <w:tr>
        <w:trPr>
          <w:trHeight w:val="66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PRT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M_013556.2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G GCC AGA CTT TGT TGG AT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G CGC TCA TCT TAG GCT TT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7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</w:tr>
      <w:tr>
        <w:trPr>
          <w:trHeight w:val="66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222222"/>
                <w:sz w:val="22"/>
                <w:lang w:val="en-US"/>
              </w:rPr>
              <w:t>NM_008610.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GGA CCC CGG TTT CCC TAA G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AGC TAT GAC CAC CAC CCT G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</w:tr>
      <w:tr>
        <w:trPr>
          <w:trHeight w:val="66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M_013599.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G GAC AGC CAG ACA CTA AAG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C GCG GCA AGT CTT CAG A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</w:tr>
      <w:tr>
        <w:trPr>
          <w:trHeight w:val="66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M_008605.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 TCC AGC CAC CAA CAT TA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G AAG TGG GTC AAA GAC A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</w:tr>
      <w:tr>
        <w:trPr>
          <w:trHeight w:val="66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1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NM_008607.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CAG GGG AGA GCT TAG TTC TGT G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GGT TCC AGC CAC GCA TAG T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</w:tr>
      <w:tr>
        <w:trPr>
          <w:trHeight w:val="66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NM_008608.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CTG CCC ACG GAC AAG ATC G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ACC GGT AGT ACT TAT TGC CCC 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</w:tr>
      <w:tr>
        <w:trPr>
          <w:trHeight w:val="66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MP2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NM_080453.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ACG CCA TCA GAG AGT TCC AGT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AGT ATC CGC AAC CCC ACA G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</w:tr>
      <w:tr>
        <w:trPr>
          <w:trHeight w:val="66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IMP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NM_001044384.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GGG TGT GCA CAG TGT TTC CC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AGC AAA GTG ACG GCT CTG G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</w:tr>
      <w:tr>
        <w:trPr>
          <w:trHeight w:val="66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IMP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NM_011594.3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GGG CTG TGA GTG CAA GAT CA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6"/>
                <w:lang w:val="en-US"/>
              </w:rPr>
              <w:t>GAC CCA GTC CAT CCA GAG GC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</w:tr>
    </w:tbl>
    <w:p>
      <w:pPr>
        <w:pStyle w:val="Normal"/>
        <w:ind w:left="-567" w:right="-533" w:hanging="0"/>
        <w:jc w:val="both"/>
        <w:rPr/>
      </w:pPr>
      <w:r>
        <w:rPr>
          <w:rFonts w:cs="Arial" w:ascii="Arial" w:hAnsi="Arial"/>
          <w:b/>
        </w:rPr>
        <w:t xml:space="preserve">Supplementary Table S2.  </w:t>
      </w:r>
      <w:r>
        <w:rPr>
          <w:rFonts w:cs="Arial" w:ascii="Arial" w:hAnsi="Arial"/>
        </w:rPr>
        <w:t>Quantitative reverse transcription (qRT)-PCR primers used in this study.</w:t>
      </w:r>
    </w:p>
    <w:sectPr>
      <w:type w:val="nextPage"/>
      <w:pgSz w:orient="landscape" w:w="16820" w:h="11906"/>
      <w:pgMar w:left="1701" w:right="1440" w:gutter="0" w:header="0" w:top="1800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jc w:val="center"/>
      <w:outlineLvl w:val="0"/>
    </w:pPr>
    <w:rPr>
      <w:b/>
      <w:color w:val="000000"/>
      <w:sz w:val="32"/>
      <w:szCs w:val="20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360"/>
      <w:outlineLvl w:val="3"/>
    </w:pPr>
    <w:rPr>
      <w:i/>
      <w:color w:val="00000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24"/>
      <w:szCs w:val="24"/>
      <w:lang w:bidi="en-US"/>
    </w:rPr>
  </w:style>
  <w:style w:type="character" w:styleId="FooterChar">
    <w:name w:val="Footer Char"/>
    <w:qFormat/>
    <w:rPr>
      <w:rFonts w:eastAsia="MS Mincho;ＭＳ 明朝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next w:val="Normal"/>
    <w:qFormat/>
    <w:pPr/>
    <w:rPr>
      <w:rFonts w:ascii="Arial" w:hAnsi="Arial" w:eastAsia="Times" w:cs="Arial"/>
      <w:b/>
      <w:color w:val="000000"/>
      <w:sz w:val="22"/>
      <w:szCs w:val="18"/>
      <w:lang w:val="en-GB"/>
    </w:rPr>
  </w:style>
  <w:style w:type="paragraph" w:styleId="PlainText">
    <w:name w:val="Plain Text"/>
    <w:basedOn w:val="Normal"/>
    <w:qFormat/>
    <w:pPr>
      <w:spacing w:lineRule="auto" w:line="480"/>
    </w:pPr>
    <w:rPr>
      <w:rFonts w:eastAsia="Times"/>
      <w:color w:val="000000"/>
      <w:szCs w:val="20"/>
      <w:lang w:val="en-GB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eastAsia="Times" w:cs="Arial"/>
      <w:b/>
      <w:caps/>
      <w:color w:val="000000"/>
      <w:sz w:val="22"/>
      <w:lang w:val="en-GB"/>
    </w:rPr>
  </w:style>
  <w:style w:type="paragraph" w:styleId="Contents2">
    <w:name w:val="TOC 2"/>
    <w:basedOn w:val="Normal"/>
    <w:next w:val="Normal"/>
    <w:pPr>
      <w:spacing w:before="240" w:after="0"/>
    </w:pPr>
    <w:rPr>
      <w:rFonts w:ascii="Arial" w:hAnsi="Arial" w:eastAsia="Times" w:cs="Arial"/>
      <w:b/>
      <w:color w:val="000000"/>
      <w:sz w:val="22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1:03:00Z</dcterms:created>
  <dc:creator>Martha Truscott</dc:creator>
  <dc:description/>
  <cp:keywords/>
  <dc:language>en-US</dc:language>
  <cp:lastModifiedBy>Maria Meuleman</cp:lastModifiedBy>
  <dcterms:modified xsi:type="dcterms:W3CDTF">2014-05-13T05:40:00Z</dcterms:modified>
  <cp:revision>8</cp:revision>
  <dc:subject/>
  <dc:title>Gene</dc:title>
</cp:coreProperties>
</file>